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Markers genotyped in the study (continued on next page).</w:t>
      </w:r>
    </w:p>
    <w:tbl>
      <w:tblPr>
        <w:tblW w:w="8216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783"/>
        <w:gridCol w:w="1043"/>
        <w:gridCol w:w="981"/>
        <w:gridCol w:w="956"/>
        <w:gridCol w:w="1080"/>
        <w:gridCol w:w="1080"/>
      </w:tblGrid>
      <w:tr>
        <w:trPr>
          <w:trHeight w:val="300" w:hRule="atLeast"/>
        </w:trPr>
        <w:tc>
          <w:tcPr>
            <w:tcW w:w="1293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rker name</w:t>
            </w:r>
          </w:p>
        </w:tc>
        <w:tc>
          <w:tcPr>
            <w:tcW w:w="1783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rker location</w:t>
            </w:r>
          </w:p>
        </w:tc>
        <w:tc>
          <w:tcPr>
            <w:tcW w:w="1043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enotype</w:t>
            </w:r>
          </w:p>
        </w:tc>
        <w:tc>
          <w:tcPr>
            <w:tcW w:w="981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IN family material</w:t>
            </w:r>
          </w:p>
        </w:tc>
        <w:tc>
          <w:tcPr>
            <w:tcW w:w="956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UK family material</w:t>
            </w:r>
          </w:p>
        </w:tc>
        <w:tc>
          <w:tcPr>
            <w:tcW w:w="1080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IN case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control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terial</w:t>
            </w:r>
          </w:p>
        </w:tc>
        <w:tc>
          <w:tcPr>
            <w:tcW w:w="1080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WE case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control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aterial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bookmarkStart w:id="0" w:name="OLE_LINK6"/>
            <w:bookmarkStart w:id="1" w:name="OLE_LINK2"/>
            <w:bookmarkStart w:id="2" w:name="OLE_LINK4"/>
            <w:bookmarkStart w:id="3" w:name="OLE_LINK1"/>
            <w:bookmarkEnd w:id="0"/>
            <w:bookmarkEnd w:id="1"/>
            <w:bookmarkEnd w:id="2"/>
            <w:bookmarkEnd w:id="3"/>
            <w:r>
              <w:rPr>
                <w:rFonts w:cs="Arial" w:ascii="Arial" w:hAnsi="Arial"/>
                <w:i/>
                <w:sz w:val="16"/>
              </w:rPr>
              <w:t>D14S69</w:t>
            </w:r>
          </w:p>
        </w:tc>
        <w:tc>
          <w:tcPr>
            <w:tcW w:w="178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36129029-36129239</w:t>
            </w:r>
          </w:p>
        </w:tc>
        <w:tc>
          <w:tcPr>
            <w:tcW w:w="1043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14S1432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37650816-37650966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14S1428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38486568-38486748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14S1039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39354221-39354372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14S579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39995255-39995558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14S301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42004368-42004648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14S1068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46203056-46203268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961616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591239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12 (G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5 (G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7 (G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94 (G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8009302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598220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2 (A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5 (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4 (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9 (A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547809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602004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7 (G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952220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690298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8 (C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5 (C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4 (C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4 (C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14S541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46696465-46696632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0132207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730126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 (G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9 (G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67 (G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2 (G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958087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746037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8 (A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1 (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7 (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9 (A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8012244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778036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5 (A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6 (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63 (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7 (A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0484192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778147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1 (A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9 (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8 (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7 (A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0484188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801979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1 (G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03 (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7 (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96 (A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571105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804889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3 (C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2 (C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9 (C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4 (C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2148509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806044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3 (C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2 (C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9 (C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9 (C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952213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808021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5 (C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55 (C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78 (C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32 (C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2148510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808221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8 (T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9 (T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8 (T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1 (T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571106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812303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C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4 (A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9 (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1 (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9 (A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4900734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814157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2 (T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88 (T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13 (T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72 (T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2899998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822913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2 (A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1 (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3 (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2 (A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9671434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826017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3 (G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1 (G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9 (G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5 (G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0144408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834346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1 (C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6 (C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4 (C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55 (C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4900736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838439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C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9 (C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3 (C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6 (C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0 (C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2433300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843996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30 (T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6 (T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16 (T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78 (T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2297926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844251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C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5 (A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8 (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4 (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3 (A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9323131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868216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C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4 (C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5 (C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4 (C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5 (C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815638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871007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3 (T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9 (T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1 (T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60 (T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2277472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881821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7 (T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4 (T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93 (T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4 (T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2068986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939119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9 (T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9 (T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1 (T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4 (T)</w:t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955810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075551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2 (G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14S976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47157985-47158156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958628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177390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41 (G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ATA85A11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48162058-48162420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14S1031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49381035-49381276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2356895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898162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8 (G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999906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269968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5 (A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953866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387587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7 (A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946615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551667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64 (T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14S1018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51563972-51564176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1898475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735245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32 (T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708506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868703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71 (G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708534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935900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82 (A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3742533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051151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/T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71 (T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762063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168652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61 (G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912861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403040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6 (G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4S989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774794-52774972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s763328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52776759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0.045 (G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918935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829512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6 (G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735199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884983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 (A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14S139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53039214-53039459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2077940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061455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/G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82 (G)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14S747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637396-53637596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14S991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54293775-54293933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14S276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54752769-54752873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ATA84B02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55621435-55621550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1293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14S66</w:t>
            </w:r>
          </w:p>
        </w:tc>
        <w:tc>
          <w:tcPr>
            <w:tcW w:w="178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56120401-56120590</w:t>
            </w:r>
          </w:p>
        </w:tc>
        <w:tc>
          <w:tcPr>
            <w:tcW w:w="10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</w:r>
          </w:p>
        </w:tc>
      </w:tr>
    </w:tbl>
    <w:p>
      <w:pPr>
        <w:pStyle w:val="BodyText2"/>
        <w:spacing w:lineRule="auto" w:line="240"/>
        <w:ind w:right="1009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BodyText2"/>
        <w:spacing w:lineRule="auto" w:line="240"/>
        <w:ind w:right="1009" w:hanging="0"/>
        <w:rPr/>
      </w:pPr>
      <w:r>
        <w:rPr>
          <w:rFonts w:cs="Arial" w:ascii="Arial" w:hAnsi="Arial"/>
          <w:sz w:val="16"/>
        </w:rPr>
        <w:t>FM1 = fine mapping step 1, FM2 = fine mapping step 2 (see manuscript for details).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MAF = minor allele frequency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480"/>
        <w:ind w:left="720" w:hanging="72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i/>
      <w:sz w:val="16"/>
      <w:lang w:val="en-GB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</w:pPr>
    <w:rPr>
      <w:sz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6:09:00Z</dcterms:created>
  <dc:creator>Anna Hellquist</dc:creator>
  <dc:description/>
  <cp:keywords/>
  <dc:language>en-US</dc:language>
  <cp:lastModifiedBy>Anna Hellquist</cp:lastModifiedBy>
  <dcterms:modified xsi:type="dcterms:W3CDTF">2009-11-05T16:12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